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D5B" w:rsidRPr="00BF2F50" w:rsidRDefault="00884D5B" w:rsidP="00884D5B">
      <w:pPr>
        <w:rPr>
          <w:lang w:val="en-US"/>
        </w:rPr>
      </w:pPr>
      <w:r w:rsidRPr="00BA75D2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 xml:space="preserve"> 2</w:t>
      </w:r>
      <w:r w:rsidRPr="00BF2F50">
        <w:rPr>
          <w:lang w:val="en-US"/>
        </w:rPr>
        <w:t xml:space="preserve">. Total number </w:t>
      </w:r>
      <w:r>
        <w:rPr>
          <w:lang w:val="en-US"/>
        </w:rPr>
        <w:t>individuals counted in three types of margins (hedgerows, HGR; sown floral strips, SFS; unmanaged margins, UM) in the visual and Berlese samplings.</w:t>
      </w:r>
    </w:p>
    <w:p w:rsidR="00884D5B" w:rsidRPr="00BF2F50" w:rsidRDefault="00884D5B" w:rsidP="00884D5B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1597"/>
        <w:gridCol w:w="2675"/>
        <w:gridCol w:w="585"/>
        <w:gridCol w:w="585"/>
        <w:gridCol w:w="585"/>
        <w:gridCol w:w="585"/>
        <w:gridCol w:w="585"/>
        <w:gridCol w:w="585"/>
        <w:gridCol w:w="807"/>
      </w:tblGrid>
      <w:tr w:rsidR="00884D5B" w:rsidRPr="005D1219" w:rsidTr="0050241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4D5B" w:rsidRPr="003F0D76" w:rsidRDefault="00884D5B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HG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SF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4D5B" w:rsidRPr="003F0D76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3F0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Sampl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3F0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yp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ax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5D1219" w:rsidRDefault="00884D5B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OTAL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4D5B" w:rsidRPr="003F0D76" w:rsidRDefault="00884D5B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3F0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Berle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Natural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nem</w:t>
            </w: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eolothrips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07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n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2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ran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4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hrysop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ccinell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Orius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91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eteropte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edat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yrphid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l</w:t>
            </w:r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rv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hytophage</w:t>
            </w: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phid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non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lon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es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14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phis</w:t>
            </w:r>
            <w:proofErr w:type="spellEnd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gossyp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7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Macros</w:t>
            </w:r>
            <w:r w:rsidRPr="003F0D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y</w:t>
            </w:r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phum</w:t>
            </w:r>
            <w:proofErr w:type="spellEnd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3F0D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euphorb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3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Myzus</w:t>
            </w:r>
            <w:proofErr w:type="spellEnd"/>
            <w:r w:rsidRPr="003F0D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persic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11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Frankliniella</w:t>
            </w:r>
            <w:proofErr w:type="spellEnd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occident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511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hrip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e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a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5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8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311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hrip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l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rv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0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9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558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Tetranychus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Visu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Natural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nem</w:t>
            </w: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eolothrips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a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Scolothrips</w:t>
            </w:r>
            <w:proofErr w:type="spellEnd"/>
            <w:r w:rsidRPr="00A933A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A933A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longicorn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a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7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n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2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ran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8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cydomi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7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hrysopids</w:t>
            </w:r>
            <w:proofErr w:type="spellEnd"/>
            <w:r w:rsidR="00553C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</w:t>
            </w:r>
            <w:proofErr w:type="spellStart"/>
            <w:r w:rsidR="00553C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ggs</w:t>
            </w:r>
            <w:proofErr w:type="spellEnd"/>
            <w:r w:rsidR="00553C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35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Orius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4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eteropte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edat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2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hytosei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2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hytophage</w:t>
            </w: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phid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non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lon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es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9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67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phis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72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Macrosiphum</w:t>
            </w:r>
            <w:proofErr w:type="spellEnd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A933A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euphorb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31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Myzus</w:t>
            </w:r>
            <w:proofErr w:type="spellEnd"/>
            <w:r w:rsidRPr="00A933A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persic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24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Bemisia</w:t>
            </w:r>
            <w:proofErr w:type="spellEnd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taba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7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Frankliniella</w:t>
            </w:r>
            <w:proofErr w:type="spellEnd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occident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8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hrip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e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a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94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Other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hytophagous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hrip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7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hrip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l</w:t>
            </w:r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rv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8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eteropte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</w:t>
            </w:r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ytophago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04</w:t>
            </w:r>
          </w:p>
        </w:tc>
      </w:tr>
      <w:tr w:rsidR="00884D5B" w:rsidRPr="005D1219" w:rsidTr="005024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123369" w:rsidRDefault="00884D5B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Tetranychus</w:t>
            </w:r>
            <w:proofErr w:type="spellEnd"/>
            <w:r w:rsidRPr="001233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1233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D5B" w:rsidRPr="003F0D76" w:rsidRDefault="00884D5B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F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15</w:t>
            </w:r>
          </w:p>
        </w:tc>
      </w:tr>
    </w:tbl>
    <w:p w:rsidR="00884D5B" w:rsidRDefault="00884D5B" w:rsidP="00884D5B"/>
    <w:p w:rsidR="00884D5B" w:rsidRDefault="00884D5B" w:rsidP="00D35247">
      <w:pPr>
        <w:rPr>
          <w:b/>
          <w:bCs/>
          <w:lang w:val="en-US"/>
        </w:rPr>
      </w:pPr>
    </w:p>
    <w:p w:rsidR="00884D5B" w:rsidRDefault="00884D5B" w:rsidP="00D35247">
      <w:pPr>
        <w:rPr>
          <w:b/>
          <w:bCs/>
          <w:lang w:val="en-US"/>
        </w:rPr>
      </w:pPr>
    </w:p>
    <w:p w:rsidR="00D35247" w:rsidRPr="00BF2F50" w:rsidRDefault="00D35247" w:rsidP="00D35247">
      <w:pPr>
        <w:rPr>
          <w:lang w:val="en-US"/>
        </w:rPr>
      </w:pPr>
      <w:r w:rsidRPr="00BA75D2">
        <w:rPr>
          <w:b/>
          <w:bCs/>
          <w:lang w:val="en-US"/>
        </w:rPr>
        <w:t xml:space="preserve">Supplementary Table </w:t>
      </w:r>
      <w:r w:rsidR="000A6C5A">
        <w:rPr>
          <w:b/>
          <w:bCs/>
          <w:lang w:val="en-US"/>
        </w:rPr>
        <w:t>S</w:t>
      </w:r>
      <w:r w:rsidR="00884D5B">
        <w:rPr>
          <w:b/>
          <w:bCs/>
          <w:lang w:val="en-US"/>
        </w:rPr>
        <w:t>3</w:t>
      </w:r>
      <w:r w:rsidRPr="00BF2F50">
        <w:rPr>
          <w:lang w:val="en-US"/>
        </w:rPr>
        <w:t xml:space="preserve">. Total number </w:t>
      </w:r>
      <w:r>
        <w:rPr>
          <w:lang w:val="en-US"/>
        </w:rPr>
        <w:t>individuals counted in melon fields in the visual and Berlese samplings.</w:t>
      </w:r>
    </w:p>
    <w:p w:rsidR="00D35247" w:rsidRPr="00BF2F50" w:rsidRDefault="00D35247" w:rsidP="00D35247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1597"/>
        <w:gridCol w:w="2719"/>
        <w:gridCol w:w="585"/>
        <w:gridCol w:w="585"/>
        <w:gridCol w:w="585"/>
        <w:gridCol w:w="585"/>
        <w:gridCol w:w="585"/>
        <w:gridCol w:w="585"/>
        <w:gridCol w:w="807"/>
      </w:tblGrid>
      <w:tr w:rsidR="00D35247" w:rsidRPr="005D1219" w:rsidTr="0050241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247" w:rsidRPr="00BF2F50" w:rsidRDefault="00D35247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HG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SF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247" w:rsidRPr="00D86981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69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Sampl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yp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ax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OTAL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247" w:rsidRPr="00D86981" w:rsidRDefault="00123369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Berle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Natural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n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eolothrips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dult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0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D86981" w:rsidRDefault="00D35247" w:rsidP="005024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Orius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93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D86981" w:rsidRDefault="00D35247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hytoph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phis</w:t>
            </w:r>
            <w:proofErr w:type="spellEnd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gossyp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6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D86981" w:rsidRDefault="00D35247" w:rsidP="005024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Frankliniella</w:t>
            </w:r>
            <w:proofErr w:type="spellEnd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occidental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a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457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D86981" w:rsidRDefault="00D35247" w:rsidP="005024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hrip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e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a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44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247" w:rsidRPr="00D86981" w:rsidRDefault="00D35247" w:rsidP="005024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hrip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l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rv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524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247" w:rsidRPr="00D86981" w:rsidRDefault="00123369" w:rsidP="0050241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Vis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Natural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n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eolothrips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a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0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Scolothrips</w:t>
            </w:r>
            <w:proofErr w:type="spellEnd"/>
            <w:r w:rsidRPr="004463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4463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longicorn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a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3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cydomi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2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hrysop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89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Orius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11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eteropte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edat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1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hytosei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4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hytoph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phis</w:t>
            </w:r>
            <w:proofErr w:type="spellEnd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gossyp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847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Myz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persic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6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Bemisia</w:t>
            </w:r>
            <w:proofErr w:type="spellEnd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taba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37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Frankliniella</w:t>
            </w:r>
            <w:proofErr w:type="spellEnd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occidental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a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012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hrip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e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a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97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hrips</w:t>
            </w:r>
            <w:proofErr w:type="spellEnd"/>
            <w:r w:rsidR="00A93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="00A933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l</w:t>
            </w: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rv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9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7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419</w:t>
            </w:r>
          </w:p>
        </w:tc>
      </w:tr>
      <w:tr w:rsidR="00D35247" w:rsidRPr="005D1219" w:rsidTr="005024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5D121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Tetranychus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</w:t>
            </w:r>
            <w:proofErr w:type="spellEnd"/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9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4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3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6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247" w:rsidRPr="005D1219" w:rsidRDefault="00D35247" w:rsidP="005024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5D12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708</w:t>
            </w:r>
          </w:p>
        </w:tc>
      </w:tr>
    </w:tbl>
    <w:p w:rsidR="00D35247" w:rsidRDefault="00D35247" w:rsidP="00D94266">
      <w:pPr>
        <w:rPr>
          <w:b/>
          <w:bCs/>
          <w:lang w:val="en-US"/>
        </w:rPr>
      </w:pPr>
      <w:bookmarkStart w:id="0" w:name="_GoBack"/>
      <w:bookmarkEnd w:id="0"/>
    </w:p>
    <w:sectPr w:rsidR="00D35247" w:rsidSect="00652529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219"/>
    <w:rsid w:val="000A6C5A"/>
    <w:rsid w:val="00123369"/>
    <w:rsid w:val="001435A3"/>
    <w:rsid w:val="00190330"/>
    <w:rsid w:val="00242C82"/>
    <w:rsid w:val="00290283"/>
    <w:rsid w:val="002C1FBE"/>
    <w:rsid w:val="00362FDE"/>
    <w:rsid w:val="003F0D76"/>
    <w:rsid w:val="004463A4"/>
    <w:rsid w:val="00553C5F"/>
    <w:rsid w:val="005D1219"/>
    <w:rsid w:val="00645CA2"/>
    <w:rsid w:val="00652529"/>
    <w:rsid w:val="00733719"/>
    <w:rsid w:val="00884D5B"/>
    <w:rsid w:val="008A0081"/>
    <w:rsid w:val="00912A2B"/>
    <w:rsid w:val="0094549F"/>
    <w:rsid w:val="00A7639C"/>
    <w:rsid w:val="00A933AD"/>
    <w:rsid w:val="00BA75D2"/>
    <w:rsid w:val="00BD5FAB"/>
    <w:rsid w:val="00BF2F50"/>
    <w:rsid w:val="00C220C3"/>
    <w:rsid w:val="00C5297A"/>
    <w:rsid w:val="00C57ED5"/>
    <w:rsid w:val="00C8547E"/>
    <w:rsid w:val="00CC0B25"/>
    <w:rsid w:val="00CE4BAB"/>
    <w:rsid w:val="00D35247"/>
    <w:rsid w:val="00D86981"/>
    <w:rsid w:val="00D94266"/>
    <w:rsid w:val="00DF1D9A"/>
    <w:rsid w:val="00E855E2"/>
    <w:rsid w:val="00F92EEF"/>
    <w:rsid w:val="00FF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8FD30-3657-024C-B24A-442F0FF58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ha Mol S P Sadasivan P</cp:lastModifiedBy>
  <cp:revision>24</cp:revision>
  <dcterms:created xsi:type="dcterms:W3CDTF">2024-04-15T10:55:00Z</dcterms:created>
  <dcterms:modified xsi:type="dcterms:W3CDTF">2024-06-05T03:50:00Z</dcterms:modified>
</cp:coreProperties>
</file>